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78"/>
        <w:gridCol w:w="1984"/>
        <w:gridCol w:w="1766"/>
        <w:gridCol w:w="1636"/>
        <w:gridCol w:w="1496"/>
      </w:tblGrid>
      <w:tr w:rsidR="0086142B" w:rsidRPr="0098288E" w14:paraId="74E29ADD" w14:textId="77777777" w:rsidTr="00341991">
        <w:trPr>
          <w:trHeight w:val="845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501CA" w14:textId="77777777" w:rsidR="0086142B" w:rsidRPr="0098288E" w:rsidRDefault="0086142B" w:rsidP="00341991">
            <w:pPr>
              <w:pStyle w:val="Tabletitle"/>
              <w:spacing w:line="276" w:lineRule="auto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Table</w:t>
            </w:r>
            <w:bookmarkStart w:id="0" w:name="_GoBack"/>
            <w:bookmarkEnd w:id="0"/>
            <w:r>
              <w:rPr>
                <w:b/>
                <w:lang w:val="en-US"/>
              </w:rPr>
              <w:t>:</w:t>
            </w:r>
            <w:r w:rsidRPr="0098288E">
              <w:rPr>
                <w:lang w:val="en-US"/>
              </w:rPr>
              <w:t xml:space="preserve"> </w:t>
            </w:r>
            <w:proofErr w:type="spellStart"/>
            <w:r w:rsidRPr="0098288E">
              <w:rPr>
                <w:lang w:val="en-US"/>
              </w:rPr>
              <w:t>SAMseq</w:t>
            </w:r>
            <w:proofErr w:type="spellEnd"/>
            <w:r w:rsidRPr="0098288E">
              <w:rPr>
                <w:lang w:val="en-US"/>
              </w:rPr>
              <w:t xml:space="preserve"> analysis of sequencing cDNA libraries - top differentially expressed miRNA </w:t>
            </w:r>
            <w:r>
              <w:rPr>
                <w:lang w:val="en-US"/>
              </w:rPr>
              <w:t xml:space="preserve">clusters </w:t>
            </w:r>
            <w:r w:rsidRPr="0098288E">
              <w:rPr>
                <w:lang w:val="en-US"/>
              </w:rPr>
              <w:t>in TCC patients vs. control individuals</w:t>
            </w:r>
          </w:p>
        </w:tc>
      </w:tr>
      <w:tr w:rsidR="0086142B" w:rsidRPr="0098288E" w14:paraId="3B44505B" w14:textId="77777777" w:rsidTr="00341991">
        <w:trPr>
          <w:trHeight w:val="290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C137C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miRNA cluster</w:t>
            </w:r>
            <w:r w:rsidRPr="00E47732">
              <w:rPr>
                <w:rStyle w:val="apple-converted-space"/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57FC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Abundance (rank)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3384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Test score (d)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5280B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Fold-change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E06B5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Q-value (%)</w:t>
            </w:r>
          </w:p>
        </w:tc>
      </w:tr>
      <w:tr w:rsidR="0086142B" w:rsidRPr="0098288E" w14:paraId="5C1CFD05" w14:textId="77777777" w:rsidTr="00341991">
        <w:trPr>
          <w:trHeight w:val="285"/>
        </w:trPr>
        <w:tc>
          <w:tcPr>
            <w:tcW w:w="2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B7D9D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210(1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EBF9D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999C3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CC2BB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74133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6142B" w:rsidRPr="0098288E" w14:paraId="272F7FEA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8B32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331(</w:t>
            </w:r>
            <w:proofErr w:type="gramStart"/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)</w:t>
            </w:r>
            <w:r w:rsidRPr="00A80991">
              <w:rPr>
                <w:rStyle w:val="mtext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E9F5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5251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C012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659CA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248C0CD1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AEC47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370(</w:t>
            </w:r>
            <w:proofErr w:type="gramStart"/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)</w:t>
            </w:r>
            <w:r w:rsidRPr="00A80991">
              <w:rPr>
                <w:rStyle w:val="mtext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4972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9523D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4AE00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4068D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72A11093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46D3E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130</w:t>
            </w:r>
            <w:proofErr w:type="gramStart"/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b(</w:t>
            </w:r>
            <w:proofErr w:type="gramEnd"/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FA9A9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C6C78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A1AA6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D3116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70C21C07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5D3B6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423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7ADC9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2A222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2A8F9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95943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5A3ED906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3DB0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203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D8099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B4A7F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5A69B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5522F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3D9656CF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89013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223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BFB07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9F204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65F50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3746D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7D685F05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D1B8A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383(</w:t>
            </w:r>
            <w:proofErr w:type="gramStart"/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)</w:t>
            </w:r>
            <w:r w:rsidRPr="00A80991">
              <w:rPr>
                <w:rStyle w:val="mtext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65CE3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675EA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658D1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A165B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237A5DFD" w14:textId="77777777" w:rsidTr="00341991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24B56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126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0FA48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E8668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70CFD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A0B24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73408935" w14:textId="77777777" w:rsidTr="00341991">
        <w:trPr>
          <w:trHeight w:val="285"/>
        </w:trPr>
        <w:tc>
          <w:tcPr>
            <w:tcW w:w="2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47AC5" w14:textId="77777777" w:rsidR="0086142B" w:rsidRPr="0098288E" w:rsidRDefault="0086142B" w:rsidP="00341991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cluster-hsa-mir-25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69276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D89DE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ECAB0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28EE3" w14:textId="77777777" w:rsidR="0086142B" w:rsidRPr="0098288E" w:rsidRDefault="0086142B" w:rsidP="00341991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8288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86142B" w:rsidRPr="0098288E" w14:paraId="643CDBAF" w14:textId="77777777" w:rsidTr="00341991">
        <w:trPr>
          <w:trHeight w:val="845"/>
        </w:trPr>
        <w:tc>
          <w:tcPr>
            <w:tcW w:w="93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CA1EE" w14:textId="77777777" w:rsidR="0086142B" w:rsidRPr="0098288E" w:rsidRDefault="0086142B" w:rsidP="00341991">
            <w:pPr>
              <w:pStyle w:val="Footnotes"/>
              <w:spacing w:before="0" w:line="276" w:lineRule="auto"/>
              <w:ind w:left="0" w:firstLine="0"/>
              <w:jc w:val="both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*, “Cluster” refers to a </w:t>
            </w:r>
            <w:proofErr w:type="spellStart"/>
            <w:r>
              <w:rPr>
                <w:sz w:val="24"/>
                <w:lang w:val="en-US"/>
              </w:rPr>
              <w:t>cistron</w:t>
            </w:r>
            <w:proofErr w:type="spellEnd"/>
            <w:r>
              <w:rPr>
                <w:sz w:val="24"/>
                <w:lang w:val="en-US"/>
              </w:rPr>
              <w:t xml:space="preserve"> from which individual miRNA precursors are co-transcribed. The numbers in parenthesis represent the total number of miRNA precursors included in the cluster. </w:t>
            </w:r>
            <w:r w:rsidRPr="0098288E">
              <w:rPr>
                <w:sz w:val="24"/>
                <w:lang w:val="en-US"/>
              </w:rPr>
              <w:t xml:space="preserve">†, The fold changes for miR-331, miR-370 and miR-383 are unavailable due to </w:t>
            </w:r>
            <w:r>
              <w:rPr>
                <w:sz w:val="24"/>
                <w:lang w:val="en-US"/>
              </w:rPr>
              <w:t>very low</w:t>
            </w:r>
            <w:r w:rsidRPr="0098288E">
              <w:rPr>
                <w:sz w:val="24"/>
                <w:lang w:val="en-US"/>
              </w:rPr>
              <w:t xml:space="preserve"> read counts in</w:t>
            </w:r>
            <w:r>
              <w:rPr>
                <w:sz w:val="24"/>
                <w:lang w:val="en-US"/>
              </w:rPr>
              <w:t xml:space="preserve"> </w:t>
            </w:r>
            <w:r w:rsidRPr="0098288E">
              <w:rPr>
                <w:sz w:val="24"/>
                <w:lang w:val="en-US"/>
              </w:rPr>
              <w:t>the control group.</w:t>
            </w:r>
          </w:p>
        </w:tc>
      </w:tr>
    </w:tbl>
    <w:p w14:paraId="0DC4B992" w14:textId="77777777" w:rsidR="003F61E8" w:rsidRDefault="003F61E8"/>
    <w:sectPr w:rsidR="003F61E8" w:rsidSect="002523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42B"/>
    <w:rsid w:val="00252391"/>
    <w:rsid w:val="003F61E8"/>
    <w:rsid w:val="0086142B"/>
    <w:rsid w:val="009A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6B1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142B"/>
    <w:pPr>
      <w:spacing w:line="480" w:lineRule="auto"/>
    </w:pPr>
    <w:rPr>
      <w:rFonts w:ascii="Times New Roman" w:eastAsia="Times New Roman" w:hAnsi="Times New Roman" w:cs="Times New Roman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6142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it-IT"/>
    </w:rPr>
  </w:style>
  <w:style w:type="character" w:customStyle="1" w:styleId="apple-converted-space">
    <w:name w:val="apple-converted-space"/>
    <w:rsid w:val="0086142B"/>
    <w:rPr>
      <w:lang w:val="en-US"/>
    </w:rPr>
  </w:style>
  <w:style w:type="character" w:customStyle="1" w:styleId="mtext">
    <w:name w:val="mtext"/>
    <w:rsid w:val="0086142B"/>
    <w:rPr>
      <w:lang w:val="it-IT"/>
    </w:rPr>
  </w:style>
  <w:style w:type="paragraph" w:customStyle="1" w:styleId="Tabletitle">
    <w:name w:val="Table title"/>
    <w:basedOn w:val="Normal"/>
    <w:next w:val="Normal"/>
    <w:qFormat/>
    <w:rsid w:val="0086142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86142B"/>
    <w:pPr>
      <w:spacing w:before="120" w:line="360" w:lineRule="auto"/>
      <w:ind w:left="482" w:hanging="482"/>
      <w:contextualSpacing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Macintosh Word</Application>
  <DocSecurity>0</DocSecurity>
  <Lines>6</Lines>
  <Paragraphs>1</Paragraphs>
  <ScaleCrop>false</ScaleCrop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09T17:32:00Z</dcterms:created>
  <dcterms:modified xsi:type="dcterms:W3CDTF">2017-09-09T17:32:00Z</dcterms:modified>
</cp:coreProperties>
</file>